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263A1" w:rsidRPr="00B74DA2" w:rsidRDefault="007263A1" w:rsidP="007263A1">
      <w:pPr>
        <w:jc w:val="left"/>
        <w:rPr>
          <w:rFonts w:ascii="Times New Roman" w:hAnsi="Times New Roman" w:cs="Times New Roman"/>
          <w:color w:val="060607"/>
          <w:spacing w:val="4"/>
          <w:sz w:val="20"/>
          <w:szCs w:val="20"/>
          <w:shd w:val="clear" w:color="auto" w:fill="FFFFFF"/>
        </w:rPr>
      </w:pPr>
      <w:r w:rsidRPr="00B74DA2">
        <w:rPr>
          <w:rFonts w:ascii="Times New Roman" w:hAnsi="Times New Roman" w:cs="Times New Roman"/>
          <w:sz w:val="18"/>
          <w:szCs w:val="18"/>
        </w:rPr>
        <w:t>S</w:t>
      </w:r>
      <w:r w:rsidRPr="00B74DA2">
        <w:rPr>
          <w:rFonts w:ascii="Times New Roman" w:hAnsi="Times New Roman" w:cs="Times New Roman"/>
          <w:sz w:val="20"/>
          <w:szCs w:val="20"/>
        </w:rPr>
        <w:t xml:space="preserve">upplemental Table 1. Independent risk factors for AD </w:t>
      </w:r>
    </w:p>
    <w:p w:rsidR="007263A1" w:rsidRPr="00B74DA2" w:rsidRDefault="007263A1" w:rsidP="007263A1">
      <w:pPr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Style w:val="ae"/>
        <w:tblpPr w:leftFromText="180" w:rightFromText="180" w:vertAnchor="text" w:horzAnchor="page" w:tblpX="2245" w:tblpY="50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3308"/>
        <w:gridCol w:w="840"/>
      </w:tblGrid>
      <w:tr w:rsidR="007263A1" w:rsidRPr="00B74DA2" w:rsidTr="00820243">
        <w:trPr>
          <w:trHeight w:val="510"/>
        </w:trPr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263A1" w:rsidRPr="00B74DA2" w:rsidRDefault="007263A1" w:rsidP="00820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74DA2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Variable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263A1" w:rsidRPr="00B74DA2" w:rsidRDefault="007263A1" w:rsidP="00820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74DA2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OR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263A1" w:rsidRPr="00B74DA2" w:rsidRDefault="007263A1" w:rsidP="00820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74DA2">
              <w:rPr>
                <w:rFonts w:ascii="Times New Roman" w:hAnsi="Times New Roman" w:cs="Times New Roman"/>
                <w:b/>
                <w:i/>
                <w:kern w:val="0"/>
                <w:sz w:val="20"/>
                <w:szCs w:val="20"/>
              </w:rPr>
              <w:t>P</w:t>
            </w:r>
          </w:p>
        </w:tc>
      </w:tr>
      <w:tr w:rsidR="007263A1" w:rsidRPr="00B74DA2" w:rsidTr="00820243">
        <w:trPr>
          <w:trHeight w:val="510"/>
        </w:trPr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263A1" w:rsidRPr="00B74DA2" w:rsidRDefault="007263A1" w:rsidP="00820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4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ionine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263A1" w:rsidRPr="00B74DA2" w:rsidRDefault="007263A1" w:rsidP="00820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4D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0</w:t>
            </w:r>
            <w:r w:rsidRPr="00B74D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 w:rsidRPr="00B74D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08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74D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58</w:t>
            </w:r>
            <w:r w:rsidRPr="00B74D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263A1" w:rsidRPr="00B74DA2" w:rsidRDefault="007263A1" w:rsidP="00820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4D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6</w:t>
            </w:r>
          </w:p>
        </w:tc>
      </w:tr>
      <w:tr w:rsidR="007263A1" w:rsidRPr="00B74DA2" w:rsidTr="00820243">
        <w:trPr>
          <w:trHeight w:val="510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A1" w:rsidRPr="00B74DA2" w:rsidRDefault="007263A1" w:rsidP="00820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4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ocysteine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A1" w:rsidRPr="00B74DA2" w:rsidRDefault="007263A1" w:rsidP="00820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4D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53</w:t>
            </w:r>
            <w:r w:rsidRPr="00B74D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 w:rsidRPr="00B74D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79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74D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020</w:t>
            </w:r>
            <w:r w:rsidRPr="00B74D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A1" w:rsidRPr="00B74DA2" w:rsidRDefault="007263A1" w:rsidP="00820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4D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8</w:t>
            </w:r>
          </w:p>
        </w:tc>
      </w:tr>
      <w:tr w:rsidR="007263A1" w:rsidRPr="00B74DA2" w:rsidTr="00820243">
        <w:trPr>
          <w:trHeight w:val="510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A1" w:rsidRPr="00B74DA2" w:rsidRDefault="007263A1" w:rsidP="00820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4DA2">
              <w:rPr>
                <w:rFonts w:ascii="Times New Roman" w:hAnsi="Times New Roman" w:cs="Times New Roman"/>
                <w:sz w:val="20"/>
                <w:szCs w:val="20"/>
              </w:rPr>
              <w:t>Methylation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A1" w:rsidRPr="00B74DA2" w:rsidRDefault="007263A1" w:rsidP="00820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4D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.55</w:t>
            </w:r>
            <w:r w:rsidRPr="00B74D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 w:rsidRPr="00B74D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14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74D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1.838</w:t>
            </w:r>
            <w:r w:rsidRPr="00B74D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A1" w:rsidRPr="00B74DA2" w:rsidRDefault="007263A1" w:rsidP="00820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4D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2</w:t>
            </w:r>
          </w:p>
        </w:tc>
      </w:tr>
      <w:tr w:rsidR="007263A1" w:rsidRPr="00B74DA2" w:rsidTr="00820243">
        <w:trPr>
          <w:trHeight w:val="510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A1" w:rsidRPr="00B74DA2" w:rsidRDefault="007263A1" w:rsidP="00820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4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ppocampal volume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A1" w:rsidRPr="00B74DA2" w:rsidRDefault="007263A1" w:rsidP="00820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4D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8</w:t>
            </w:r>
            <w:r w:rsidRPr="00B74D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 w:rsidRPr="00B74D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7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74D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9</w:t>
            </w:r>
            <w:r w:rsidRPr="00B74D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A1" w:rsidRPr="00B74DA2" w:rsidRDefault="007263A1" w:rsidP="00820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4D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</w:tr>
      <w:tr w:rsidR="007263A1" w:rsidRPr="00B74DA2" w:rsidTr="00820243">
        <w:trPr>
          <w:trHeight w:val="510"/>
        </w:trPr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263A1" w:rsidRPr="00B74DA2" w:rsidRDefault="007263A1" w:rsidP="00820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4D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MMSE</w:t>
            </w:r>
          </w:p>
        </w:tc>
        <w:tc>
          <w:tcPr>
            <w:tcW w:w="3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263A1" w:rsidRPr="00B74DA2" w:rsidRDefault="007263A1" w:rsidP="00820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4D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8</w:t>
            </w:r>
            <w:r w:rsidRPr="00B74D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 w:rsidRPr="00B74D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4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74D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98</w:t>
            </w:r>
            <w:r w:rsidRPr="00B74D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263A1" w:rsidRPr="00B74DA2" w:rsidRDefault="007263A1" w:rsidP="0082024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74DA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</w:tr>
    </w:tbl>
    <w:p w:rsidR="007263A1" w:rsidRPr="00B74DA2" w:rsidRDefault="007263A1" w:rsidP="007263A1">
      <w:pPr>
        <w:rPr>
          <w:rFonts w:ascii="Times New Roman" w:hAnsi="Times New Roman" w:cs="Times New Roman"/>
          <w:color w:val="060607"/>
          <w:spacing w:val="4"/>
          <w:sz w:val="18"/>
          <w:szCs w:val="18"/>
          <w:shd w:val="clear" w:color="auto" w:fill="FFFFFF"/>
        </w:rPr>
      </w:pPr>
    </w:p>
    <w:p w:rsidR="007263A1" w:rsidRPr="00B74DA2" w:rsidRDefault="007263A1" w:rsidP="007263A1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7263A1" w:rsidRPr="00B74DA2" w:rsidRDefault="007263A1" w:rsidP="007263A1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7263A1" w:rsidRPr="00B74DA2" w:rsidRDefault="007263A1" w:rsidP="007263A1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7263A1" w:rsidRPr="00B74DA2" w:rsidRDefault="007263A1" w:rsidP="007263A1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7263A1" w:rsidRPr="00B74DA2" w:rsidRDefault="007263A1" w:rsidP="007263A1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7263A1" w:rsidRPr="00B74DA2" w:rsidRDefault="007263A1" w:rsidP="007263A1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7263A1" w:rsidRPr="00B74DA2" w:rsidRDefault="007263A1" w:rsidP="007263A1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7263A1" w:rsidRPr="00B74DA2" w:rsidRDefault="007263A1" w:rsidP="007263A1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  <w:sectPr w:rsidR="007263A1" w:rsidSect="007263A1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7263A1" w:rsidRPr="00B74DA2" w:rsidRDefault="007263A1" w:rsidP="007263A1">
      <w:pPr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74DA2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>Supplemental</w:t>
      </w:r>
      <w:r w:rsidRPr="00B74DA2">
        <w:rPr>
          <w:rFonts w:ascii="Times New Roman" w:hAnsi="Times New Roman" w:cs="Times New Roman"/>
          <w:color w:val="000000" w:themeColor="text1"/>
          <w:spacing w:val="4"/>
          <w:sz w:val="18"/>
          <w:szCs w:val="18"/>
          <w:shd w:val="clear" w:color="auto" w:fill="FFFFFF"/>
        </w:rPr>
        <w:t xml:space="preserve"> </w:t>
      </w:r>
      <w:r w:rsidRPr="00B74DA2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Table 2: </w:t>
      </w:r>
      <w:r w:rsidRPr="00B74DA2"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Analysis of clinical characteristics in NC subjects based on homocysteine, methionine and methylation levels</w:t>
      </w: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F113DC" wp14:editId="2993A74E">
                <wp:simplePos x="0" y="0"/>
                <wp:positionH relativeFrom="margin">
                  <wp:posOffset>-29845</wp:posOffset>
                </wp:positionH>
                <wp:positionV relativeFrom="paragraph">
                  <wp:posOffset>60960</wp:posOffset>
                </wp:positionV>
                <wp:extent cx="9304020" cy="3840480"/>
                <wp:effectExtent l="0" t="0" r="0" b="7620"/>
                <wp:wrapNone/>
                <wp:docPr id="1692819780" name="文本框 16928197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04020" cy="3840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ae"/>
                              <w:tblW w:w="14310" w:type="dxa"/>
                              <w:jc w:val="center"/>
                              <w:tblBorders>
                                <w:left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979"/>
                              <w:gridCol w:w="1700"/>
                              <w:gridCol w:w="1701"/>
                              <w:gridCol w:w="709"/>
                              <w:gridCol w:w="1701"/>
                              <w:gridCol w:w="1701"/>
                              <w:gridCol w:w="708"/>
                              <w:gridCol w:w="1701"/>
                              <w:gridCol w:w="1701"/>
                              <w:gridCol w:w="709"/>
                            </w:tblGrid>
                            <w:tr w:rsidR="007263A1" w:rsidRPr="00B74DA2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980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 w:rsidP="005E3A64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low Methionin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high Methionin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 w:rsidP="005E3A64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low Homocystein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 w:rsidP="005E3A64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high Homocysteine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  <w:i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  <w:i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 w:rsidP="005E3A64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Low Methylat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 w:rsidP="005E3A64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High Methylatio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 w:rsidR="007263A1" w:rsidRPr="00B74DA2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980" w:type="dxa"/>
                                  <w:tcBorders>
                                    <w:top w:val="single" w:sz="12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Male n (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8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（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8%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4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（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4%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12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8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（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8.4%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4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（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3.4%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12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60607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0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（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0.5%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60607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8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（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7.5%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12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60607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673</w:t>
                                  </w:r>
                                </w:p>
                              </w:tc>
                            </w:tr>
                            <w:tr w:rsidR="007263A1" w:rsidRPr="00B74DA2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Smoking, n (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3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（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3%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0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（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0%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30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（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5.3%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8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（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7.5%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60607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8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（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8.4%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60607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5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（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4.7%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60607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584</w:t>
                                  </w:r>
                                </w:p>
                              </w:tc>
                            </w:tr>
                            <w:tr w:rsidR="007263A1" w:rsidRPr="00B74DA2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Diabetes mellitus, n (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3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（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3%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9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（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9%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56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1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（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1.3%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1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（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0.5%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60607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0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（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0.5%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60607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2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（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1.7%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60607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007</w:t>
                                  </w:r>
                                </w:p>
                              </w:tc>
                            </w:tr>
                            <w:tr w:rsidR="007263A1" w:rsidRPr="00B74DA2">
                              <w:trPr>
                                <w:trHeight w:val="321"/>
                                <w:jc w:val="center"/>
                              </w:trPr>
                              <w:tc>
                                <w:tcPr>
                                  <w:tcW w:w="1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Cardiovascular disease,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4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（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4%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9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（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9%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45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（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9.6%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4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（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3.3%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04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60607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2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（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2.7%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60607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1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（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0.4%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60607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065</w:t>
                                  </w:r>
                                </w:p>
                              </w:tc>
                            </w:tr>
                            <w:tr w:rsidR="007263A1" w:rsidRPr="00B74DA2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APOE4 allele, n (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（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5%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（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8%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63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（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3.2%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0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（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9.7%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30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60607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6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（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6.3%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60607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（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6.7%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60607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940</w:t>
                                  </w:r>
                                </w:p>
                              </w:tc>
                            </w:tr>
                            <w:tr w:rsidR="007263A1" w:rsidRPr="00B74DA2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MMS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9.3±0.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8.9±1.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9.2±1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8.9±1.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04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60607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9.1±1.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60607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9.1±1.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60607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792</w:t>
                                  </w:r>
                                </w:p>
                              </w:tc>
                            </w:tr>
                            <w:tr w:rsidR="007263A1" w:rsidRPr="00B74DA2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6.9±6.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6.9±5.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94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6.6±5.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7.2±6.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42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60607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7.8±6.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60607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6.1±4.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60607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048</w:t>
                                  </w:r>
                                </w:p>
                              </w:tc>
                            </w:tr>
                            <w:tr w:rsidR="007263A1" w:rsidRPr="00B74DA2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Education (years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6.0±2.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6.2±2.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64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5.8±2.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6.4±2.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08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60607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6.3±2.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60607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5.9±2.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60607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265</w:t>
                                  </w:r>
                                </w:p>
                              </w:tc>
                            </w:tr>
                            <w:tr w:rsidR="007263A1" w:rsidRPr="00B74DA2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Vitamin B12(pg/m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81.8±297.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36.25±381.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26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06.6±405.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14.0±232.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60607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46.9±311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60607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69.2±362.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60607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011</w:t>
                                  </w:r>
                                </w:p>
                              </w:tc>
                            </w:tr>
                            <w:tr w:rsidR="007263A1" w:rsidRPr="00B74DA2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WMH volume (m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262(0.082,0.771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197(0.080,0.476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27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240(0.076,0.639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257(0.113,0.608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60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60607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274(0.117,0.623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60607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197(0.707,0.624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60607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177</w:t>
                                  </w:r>
                                </w:p>
                              </w:tc>
                            </w:tr>
                            <w:tr w:rsidR="007263A1" w:rsidRPr="00B74DA2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Hippocampal volume(mm3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281.4±853.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300.3±803.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87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244.1±823.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333.3±831.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46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60607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293.7±853.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60607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287.9±802.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60607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962</w:t>
                                  </w:r>
                                </w:p>
                              </w:tc>
                            </w:tr>
                            <w:tr w:rsidR="007263A1" w:rsidRPr="00B74DA2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Total brain volume(m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47.1±110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62.6±97.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29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56.2±105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53.5±103.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85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60607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45.8±110.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60607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63.7±96.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60607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223</w:t>
                                  </w:r>
                                </w:p>
                              </w:tc>
                            </w:tr>
                            <w:tr w:rsidR="007263A1" w:rsidRPr="00B74DA2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Methionine(</w:t>
                                  </w: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  <w:t>µmol/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5.7±5.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7.1±5.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06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60607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60607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60607"/>
                                      <w:spacing w:val="4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</w:p>
                              </w:tc>
                            </w:tr>
                            <w:tr w:rsidR="007263A1" w:rsidRPr="00B74DA2">
                              <w:trPr>
                                <w:trHeight w:val="20"/>
                                <w:jc w:val="center"/>
                              </w:trPr>
                              <w:tc>
                                <w:tcPr>
                                  <w:tcW w:w="1980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Homocysteine (μM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.8±2.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.5±2.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05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.4±3.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.7±2.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B74D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10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</w:tcPr>
                                <w:p w:rsidR="007263A1" w:rsidRPr="00B74DA2" w:rsidRDefault="007263A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7263A1" w:rsidRDefault="007263A1" w:rsidP="007263A1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F113DC" id="_x0000_t202" coordsize="21600,21600" o:spt="202" path="m,l,21600r21600,l21600,xe">
                <v:stroke joinstyle="miter"/>
                <v:path gradientshapeok="t" o:connecttype="rect"/>
              </v:shapetype>
              <v:shape id="文本框 1692819780" o:spid="_x0000_s1026" type="#_x0000_t202" style="position:absolute;margin-left:-2.35pt;margin-top:4.8pt;width:732.6pt;height:302.4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" filled="f" stroked="f" strokeweight=".5pt">
                <v:textbox>
                  <w:txbxContent>
                    <w:tbl>
                      <w:tblPr>
                        <w:tblStyle w:val="ae"/>
                        <w:tblW w:w="14310" w:type="dxa"/>
                        <w:jc w:val="center"/>
                        <w:tblBorders>
                          <w:left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979"/>
                        <w:gridCol w:w="1700"/>
                        <w:gridCol w:w="1701"/>
                        <w:gridCol w:w="709"/>
                        <w:gridCol w:w="1701"/>
                        <w:gridCol w:w="1701"/>
                        <w:gridCol w:w="708"/>
                        <w:gridCol w:w="1701"/>
                        <w:gridCol w:w="1701"/>
                        <w:gridCol w:w="709"/>
                      </w:tblGrid>
                      <w:tr w:rsidR="007263A1" w:rsidRPr="00B74DA2">
                        <w:trPr>
                          <w:trHeight w:val="20"/>
                          <w:jc w:val="center"/>
                        </w:trPr>
                        <w:tc>
                          <w:tcPr>
                            <w:tcW w:w="1980" w:type="dxa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 w:rsidP="005E3A64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low Methionin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high Methionine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 w:rsidP="005E3A64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low Homocystein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 w:rsidP="005E3A64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high Homocysteine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b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 w:rsidP="005E3A64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Low Methylatio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 w:rsidP="005E3A64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High Methylation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</w:tr>
                      <w:tr w:rsidR="007263A1" w:rsidRPr="00B74DA2">
                        <w:trPr>
                          <w:trHeight w:val="20"/>
                          <w:jc w:val="center"/>
                        </w:trPr>
                        <w:tc>
                          <w:tcPr>
                            <w:tcW w:w="1980" w:type="dxa"/>
                            <w:tcBorders>
                              <w:top w:val="single" w:sz="12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Male n (%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38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（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38%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64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（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64%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12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38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（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38.4%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64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（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63.4%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12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60607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50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（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50.5%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60607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48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（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47.5%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12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60607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673</w:t>
                            </w:r>
                          </w:p>
                        </w:tc>
                      </w:tr>
                      <w:tr w:rsidR="007263A1" w:rsidRPr="00B74DA2">
                        <w:trPr>
                          <w:trHeight w:val="20"/>
                          <w:jc w:val="center"/>
                        </w:trPr>
                        <w:tc>
                          <w:tcPr>
                            <w:tcW w:w="1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Smoking, n (%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33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（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33%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40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（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40%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30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25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（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25.3%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48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（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47.5%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60607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38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（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38.4%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60607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35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（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34.7%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60607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584</w:t>
                            </w:r>
                          </w:p>
                        </w:tc>
                      </w:tr>
                      <w:tr w:rsidR="007263A1" w:rsidRPr="00B74DA2">
                        <w:trPr>
                          <w:trHeight w:val="20"/>
                          <w:jc w:val="center"/>
                        </w:trPr>
                        <w:tc>
                          <w:tcPr>
                            <w:tcW w:w="1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Diabetes mellitus, n (%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43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（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43%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39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（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39%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56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31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（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31.3%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51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（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50.5%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60607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50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（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50.5%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60607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32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（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31.7%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60607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007</w:t>
                            </w:r>
                          </w:p>
                        </w:tc>
                      </w:tr>
                      <w:tr w:rsidR="007263A1" w:rsidRPr="00B74DA2">
                        <w:trPr>
                          <w:trHeight w:val="321"/>
                          <w:jc w:val="center"/>
                        </w:trPr>
                        <w:tc>
                          <w:tcPr>
                            <w:tcW w:w="1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Cardiovascular disease, 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64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（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64%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69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（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69%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45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59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（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59.6%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74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（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73.3%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04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60607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72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（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72.7%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60607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61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（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60.4%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60607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065</w:t>
                            </w:r>
                          </w:p>
                        </w:tc>
                      </w:tr>
                      <w:tr w:rsidR="007263A1" w:rsidRPr="00B74DA2">
                        <w:trPr>
                          <w:trHeight w:val="20"/>
                          <w:jc w:val="center"/>
                        </w:trPr>
                        <w:tc>
                          <w:tcPr>
                            <w:tcW w:w="1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APOE4 allele, n (%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25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（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25%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28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（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28%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63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23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（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23.2%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30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（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29.7%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30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60607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26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（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26.3%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60607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27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（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26.7%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60607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940</w:t>
                            </w:r>
                          </w:p>
                        </w:tc>
                      </w:tr>
                      <w:tr w:rsidR="007263A1" w:rsidRPr="00B74DA2">
                        <w:trPr>
                          <w:trHeight w:val="20"/>
                          <w:jc w:val="center"/>
                        </w:trPr>
                        <w:tc>
                          <w:tcPr>
                            <w:tcW w:w="1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MMS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29.3±0.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28.9±1.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29.2±1.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28.9±1.3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04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60607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29.1±1.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60607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29.1±1.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60607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792</w:t>
                            </w:r>
                          </w:p>
                        </w:tc>
                      </w:tr>
                      <w:tr w:rsidR="007263A1" w:rsidRPr="00B74DA2">
                        <w:trPr>
                          <w:trHeight w:val="20"/>
                          <w:jc w:val="center"/>
                        </w:trPr>
                        <w:tc>
                          <w:tcPr>
                            <w:tcW w:w="1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76.9±6.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76.9±5.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94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76.6±5.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77.2±6.0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42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60607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77.8±6.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60607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76.1±4.9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60607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048</w:t>
                            </w:r>
                          </w:p>
                        </w:tc>
                      </w:tr>
                      <w:tr w:rsidR="007263A1" w:rsidRPr="00B74DA2">
                        <w:trPr>
                          <w:trHeight w:val="20"/>
                          <w:jc w:val="center"/>
                        </w:trPr>
                        <w:tc>
                          <w:tcPr>
                            <w:tcW w:w="1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Education (years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16.0±2.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16.2±2.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64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15.8±2.8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16.4±2.4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08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60607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16.3±2.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60607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15.9±2.7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60607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265</w:t>
                            </w:r>
                          </w:p>
                        </w:tc>
                      </w:tr>
                      <w:tr w:rsidR="007263A1" w:rsidRPr="00B74DA2">
                        <w:trPr>
                          <w:trHeight w:val="20"/>
                          <w:jc w:val="center"/>
                        </w:trPr>
                        <w:tc>
                          <w:tcPr>
                            <w:tcW w:w="1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Vitamin B12(pg/mL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481.8±297.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536.25±381.7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26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606.6±405.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414.0±232.8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60607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446.9±311.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60607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569.2±362.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60607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011</w:t>
                            </w:r>
                          </w:p>
                        </w:tc>
                      </w:tr>
                      <w:tr w:rsidR="007263A1" w:rsidRPr="00B74DA2">
                        <w:trPr>
                          <w:trHeight w:val="20"/>
                          <w:jc w:val="center"/>
                        </w:trPr>
                        <w:tc>
                          <w:tcPr>
                            <w:tcW w:w="1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WMH volume (ml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262(0.082,0.771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197(0.080,0.476)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27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240(0.076,0.639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257(0.113,0.608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60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60607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274(0.117,0.623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60607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197(0.707,0.624)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60607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177</w:t>
                            </w:r>
                          </w:p>
                        </w:tc>
                      </w:tr>
                      <w:tr w:rsidR="007263A1" w:rsidRPr="00B74DA2">
                        <w:trPr>
                          <w:trHeight w:val="20"/>
                          <w:jc w:val="center"/>
                        </w:trPr>
                        <w:tc>
                          <w:tcPr>
                            <w:tcW w:w="1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Hippocampal volume(mm3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7281.4±853.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7300.3±803.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87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7244.1±823.8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7333.3±831.5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46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60607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7293.7±853.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60607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7287.9±802.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60607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962</w:t>
                            </w:r>
                          </w:p>
                        </w:tc>
                      </w:tr>
                      <w:tr w:rsidR="007263A1" w:rsidRPr="00B74DA2">
                        <w:trPr>
                          <w:trHeight w:val="20"/>
                          <w:jc w:val="center"/>
                        </w:trPr>
                        <w:tc>
                          <w:tcPr>
                            <w:tcW w:w="1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Total brain volume(ml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1047.1±110.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1062.6±97.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29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1056.2±105.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1053.5±103.5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85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60607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1045.8±110.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60607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1063.7±96.3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60607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223</w:t>
                            </w:r>
                          </w:p>
                        </w:tc>
                      </w:tr>
                      <w:tr w:rsidR="007263A1" w:rsidRPr="00B74DA2">
                        <w:trPr>
                          <w:trHeight w:val="20"/>
                          <w:jc w:val="center"/>
                        </w:trPr>
                        <w:tc>
                          <w:tcPr>
                            <w:tcW w:w="1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Methionine(</w:t>
                            </w: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  <w:t>µmol/L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25.7±5.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27.1±5.3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06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60607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60607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60607"/>
                                <w:spacing w:val="4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</w:p>
                        </w:tc>
                      </w:tr>
                      <w:tr w:rsidR="007263A1" w:rsidRPr="00B74DA2">
                        <w:trPr>
                          <w:trHeight w:val="20"/>
                          <w:jc w:val="center"/>
                        </w:trPr>
                        <w:tc>
                          <w:tcPr>
                            <w:tcW w:w="1980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Homocysteine (μM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9.8±2.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10.5±2.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05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11.4±3.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10.7±2.5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74D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.10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</w:tcPr>
                          <w:p w:rsidR="007263A1" w:rsidRPr="00B74DA2" w:rsidRDefault="007263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</w:tbl>
                    <w:p w:rsidR="007263A1" w:rsidRDefault="007263A1" w:rsidP="007263A1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Pr="00A879CB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Pr="00A879CB" w:rsidRDefault="007263A1" w:rsidP="007263A1">
      <w:pPr>
        <w:rPr>
          <w:rFonts w:ascii="Times New Roman" w:hAnsi="Times New Roman" w:cs="Times New Roman"/>
          <w:szCs w:val="21"/>
        </w:rPr>
        <w:sectPr w:rsidR="007263A1" w:rsidRPr="00A879CB" w:rsidSect="007263A1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:rsidR="007263A1" w:rsidRPr="00B74DA2" w:rsidRDefault="007263A1" w:rsidP="007263A1">
      <w:pPr>
        <w:jc w:val="left"/>
        <w:rPr>
          <w:rFonts w:ascii="Times New Roman" w:hAnsi="Times New Roman" w:cs="Times New Roman"/>
          <w:color w:val="060607"/>
          <w:spacing w:val="4"/>
          <w:sz w:val="18"/>
          <w:szCs w:val="18"/>
          <w:shd w:val="clear" w:color="auto" w:fill="FFFFFF"/>
        </w:rPr>
      </w:pPr>
      <w:r w:rsidRPr="00B74DA2">
        <w:rPr>
          <w:rFonts w:ascii="Times New Roman" w:hAnsi="Times New Roman" w:cs="Times New Roman"/>
          <w:sz w:val="18"/>
          <w:szCs w:val="18"/>
        </w:rPr>
        <w:lastRenderedPageBreak/>
        <w:t>Supplemental Table 3</w:t>
      </w:r>
      <w:r w:rsidRPr="00B74DA2">
        <w:rPr>
          <w:rFonts w:ascii="Times New Roman" w:hAnsi="Times New Roman" w:cs="Times New Roman"/>
          <w:sz w:val="18"/>
          <w:szCs w:val="18"/>
          <w:shd w:val="clear" w:color="auto" w:fill="FFFFFF"/>
        </w:rPr>
        <w:t>.</w:t>
      </w:r>
      <w:r w:rsidRPr="00B74DA2">
        <w:rPr>
          <w:rFonts w:ascii="Times New Roman" w:hAnsi="Times New Roman" w:cs="Times New Roman"/>
          <w:sz w:val="18"/>
          <w:szCs w:val="18"/>
        </w:rPr>
        <w:t xml:space="preserve"> </w:t>
      </w:r>
      <w:r w:rsidRPr="00B74DA2">
        <w:rPr>
          <w:rFonts w:ascii="Times New Roman" w:hAnsi="Times New Roman" w:cs="Times New Roman"/>
          <w:sz w:val="18"/>
          <w:szCs w:val="18"/>
          <w:shd w:val="clear" w:color="auto" w:fill="FFFFFF"/>
        </w:rPr>
        <w:t>Independent factors associated with homocysteine levels in AD patients</w:t>
      </w:r>
    </w:p>
    <w:tbl>
      <w:tblPr>
        <w:tblpPr w:leftFromText="180" w:rightFromText="180" w:vertAnchor="text" w:horzAnchor="margin" w:tblpY="134"/>
        <w:tblOverlap w:val="never"/>
        <w:tblW w:w="62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3"/>
        <w:gridCol w:w="3311"/>
        <w:gridCol w:w="842"/>
      </w:tblGrid>
      <w:tr w:rsidR="007263A1" w:rsidRPr="00B74DA2" w:rsidTr="00820243">
        <w:trPr>
          <w:trHeight w:val="510"/>
        </w:trPr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63A1" w:rsidRPr="00B74DA2" w:rsidRDefault="007263A1" w:rsidP="008202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 w:rsidRPr="00B74DA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Variable</w:t>
            </w:r>
          </w:p>
        </w:tc>
        <w:tc>
          <w:tcPr>
            <w:tcW w:w="3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63A1" w:rsidRPr="00B74DA2" w:rsidRDefault="007263A1" w:rsidP="008202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 w:rsidRPr="00B74DA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OR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63A1" w:rsidRPr="00B74DA2" w:rsidRDefault="007263A1" w:rsidP="008202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 w:rsidRPr="00B74DA2"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P</w:t>
            </w:r>
          </w:p>
        </w:tc>
      </w:tr>
      <w:tr w:rsidR="007263A1" w:rsidRPr="00B74DA2" w:rsidTr="00820243">
        <w:trPr>
          <w:trHeight w:val="510"/>
        </w:trPr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63A1" w:rsidRPr="00B74DA2" w:rsidRDefault="007263A1" w:rsidP="0082024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</w:rPr>
            </w:pPr>
            <w:r w:rsidRPr="00B74D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MH volume</w:t>
            </w:r>
          </w:p>
        </w:tc>
        <w:tc>
          <w:tcPr>
            <w:tcW w:w="33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63A1" w:rsidRPr="00B74DA2" w:rsidRDefault="007263A1" w:rsidP="0082024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</w:rPr>
            </w:pPr>
            <w:r w:rsidRPr="00B74DA2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</w:rPr>
              <w:t>1.34</w:t>
            </w:r>
            <w:r w:rsidRPr="00B74DA2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</w:rPr>
              <w:t>（</w:t>
            </w:r>
            <w:r w:rsidRPr="00B74DA2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</w:rPr>
              <w:t>1.054,</w:t>
            </w:r>
            <w:r>
              <w:rPr>
                <w:rFonts w:ascii="Times New Roman" w:eastAsia="宋体" w:hAnsi="Times New Roman" w:cs="Times New Roman" w:hint="eastAsia"/>
                <w:color w:val="212121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B74DA2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</w:rPr>
              <w:t>1.704</w:t>
            </w:r>
            <w:r w:rsidRPr="00B74DA2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63A1" w:rsidRPr="00B74DA2" w:rsidRDefault="007263A1" w:rsidP="0082024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</w:rPr>
            </w:pPr>
            <w:r w:rsidRPr="00B74DA2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</w:rPr>
              <w:t>0.017</w:t>
            </w:r>
          </w:p>
        </w:tc>
      </w:tr>
      <w:tr w:rsidR="007263A1" w:rsidRPr="00B74DA2" w:rsidTr="00820243">
        <w:trPr>
          <w:trHeight w:val="510"/>
        </w:trPr>
        <w:tc>
          <w:tcPr>
            <w:tcW w:w="2083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63A1" w:rsidRPr="00B74DA2" w:rsidRDefault="007263A1" w:rsidP="0082024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</w:rPr>
            </w:pPr>
            <w:r w:rsidRPr="00B74D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tamin B12</w:t>
            </w:r>
          </w:p>
        </w:tc>
        <w:tc>
          <w:tcPr>
            <w:tcW w:w="331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63A1" w:rsidRPr="00B74DA2" w:rsidRDefault="007263A1" w:rsidP="0082024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</w:rPr>
            </w:pPr>
            <w:r w:rsidRPr="00B74DA2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</w:rPr>
              <w:t>0.996</w:t>
            </w:r>
            <w:r w:rsidRPr="00B74DA2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</w:rPr>
              <w:t>（</w:t>
            </w:r>
            <w:r w:rsidRPr="00B74DA2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</w:rPr>
              <w:t>0.994,</w:t>
            </w:r>
            <w:r>
              <w:rPr>
                <w:rFonts w:ascii="Times New Roman" w:eastAsia="宋体" w:hAnsi="Times New Roman" w:cs="Times New Roman" w:hint="eastAsia"/>
                <w:color w:val="212121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B74DA2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</w:rPr>
              <w:t>0.998</w:t>
            </w:r>
            <w:r w:rsidRPr="00B74DA2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84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63A1" w:rsidRPr="00B74DA2" w:rsidRDefault="007263A1" w:rsidP="0082024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</w:rPr>
            </w:pPr>
            <w:r w:rsidRPr="00B74DA2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</w:rPr>
              <w:t>0.000</w:t>
            </w:r>
          </w:p>
        </w:tc>
      </w:tr>
      <w:tr w:rsidR="007263A1" w:rsidRPr="00B74DA2" w:rsidTr="00820243">
        <w:trPr>
          <w:trHeight w:val="510"/>
        </w:trPr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63A1" w:rsidRPr="00B74DA2" w:rsidRDefault="007263A1" w:rsidP="0082024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</w:rPr>
            </w:pPr>
            <w:r w:rsidRPr="00B74D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OE4 allele</w:t>
            </w: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63A1" w:rsidRPr="00B74DA2" w:rsidRDefault="007263A1" w:rsidP="0082024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</w:rPr>
            </w:pPr>
            <w:r w:rsidRPr="00B74DA2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</w:rPr>
              <w:t>2.691</w:t>
            </w:r>
            <w:r w:rsidRPr="00B74DA2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</w:rPr>
              <w:t>（</w:t>
            </w:r>
            <w:r w:rsidRPr="00B74DA2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</w:rPr>
              <w:t>1.227,</w:t>
            </w:r>
            <w:r>
              <w:rPr>
                <w:rFonts w:ascii="Times New Roman" w:eastAsia="宋体" w:hAnsi="Times New Roman" w:cs="Times New Roman" w:hint="eastAsia"/>
                <w:color w:val="212121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B74DA2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</w:rPr>
              <w:t>5.905</w:t>
            </w:r>
            <w:r w:rsidRPr="00B74DA2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63A1" w:rsidRPr="00B74DA2" w:rsidRDefault="007263A1" w:rsidP="0082024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</w:rPr>
            </w:pPr>
            <w:r w:rsidRPr="00B74DA2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shd w:val="clear" w:color="auto" w:fill="FFFFFF"/>
              </w:rPr>
              <w:t>0.014</w:t>
            </w:r>
          </w:p>
        </w:tc>
      </w:tr>
    </w:tbl>
    <w:p w:rsidR="007263A1" w:rsidRDefault="007263A1" w:rsidP="007263A1">
      <w:pPr>
        <w:jc w:val="left"/>
        <w:rPr>
          <w:rFonts w:ascii="Times New Roman" w:hAnsi="Times New Roman" w:cs="Times New Roman"/>
          <w:color w:val="060607"/>
          <w:spacing w:val="4"/>
          <w:szCs w:val="21"/>
          <w:shd w:val="clear" w:color="auto" w:fill="FFFFFF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color w:val="060607"/>
          <w:spacing w:val="4"/>
          <w:szCs w:val="21"/>
          <w:shd w:val="clear" w:color="auto" w:fill="FFFFFF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eastAsia="微软雅黑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szCs w:val="21"/>
        </w:rPr>
        <w:lastRenderedPageBreak/>
        <w:t>Supplemental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 Table 4. </w:t>
      </w:r>
      <w:r w:rsidRPr="00592D49">
        <w:rPr>
          <w:rFonts w:ascii="Times New Roman" w:eastAsia="微软雅黑" w:hAnsi="Times New Roman" w:cs="Times New Roman" w:hint="eastAsia"/>
          <w:kern w:val="0"/>
          <w:sz w:val="20"/>
          <w:szCs w:val="20"/>
        </w:rPr>
        <w:t>Independent factors associated with</w:t>
      </w:r>
      <w:r w:rsidRPr="00592D49">
        <w:rPr>
          <w:rFonts w:ascii="Times New Roman" w:eastAsia="微软雅黑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微软雅黑" w:hAnsi="Times New Roman" w:cs="Times New Roman" w:hint="eastAsia"/>
          <w:kern w:val="0"/>
          <w:sz w:val="20"/>
          <w:szCs w:val="20"/>
        </w:rPr>
        <w:t>m</w:t>
      </w:r>
      <w:r>
        <w:rPr>
          <w:rFonts w:ascii="Times New Roman" w:eastAsia="微软雅黑" w:hAnsi="Times New Roman" w:cs="Times New Roman"/>
          <w:kern w:val="0"/>
          <w:sz w:val="20"/>
          <w:szCs w:val="20"/>
        </w:rPr>
        <w:t xml:space="preserve">ethylation </w:t>
      </w:r>
      <w:r>
        <w:rPr>
          <w:rFonts w:ascii="Times New Roman" w:eastAsia="微软雅黑" w:hAnsi="Times New Roman" w:cs="Times New Roman" w:hint="eastAsia"/>
          <w:kern w:val="0"/>
          <w:sz w:val="20"/>
          <w:szCs w:val="20"/>
        </w:rPr>
        <w:t>l</w:t>
      </w:r>
      <w:r>
        <w:rPr>
          <w:rFonts w:ascii="Times New Roman" w:eastAsia="微软雅黑" w:hAnsi="Times New Roman" w:cs="Times New Roman"/>
          <w:kern w:val="0"/>
          <w:sz w:val="20"/>
          <w:szCs w:val="20"/>
        </w:rPr>
        <w:t xml:space="preserve">evels in AD </w:t>
      </w:r>
      <w:r>
        <w:rPr>
          <w:rFonts w:ascii="Times New Roman" w:eastAsia="微软雅黑" w:hAnsi="Times New Roman" w:cs="Times New Roman" w:hint="eastAsia"/>
          <w:kern w:val="0"/>
          <w:sz w:val="20"/>
          <w:szCs w:val="20"/>
        </w:rPr>
        <w:t>p</w:t>
      </w:r>
      <w:r>
        <w:rPr>
          <w:rFonts w:ascii="Times New Roman" w:eastAsia="微软雅黑" w:hAnsi="Times New Roman" w:cs="Times New Roman"/>
          <w:kern w:val="0"/>
          <w:sz w:val="20"/>
          <w:szCs w:val="20"/>
        </w:rPr>
        <w:t>atients</w:t>
      </w:r>
    </w:p>
    <w:tbl>
      <w:tblPr>
        <w:tblpPr w:leftFromText="180" w:rightFromText="180" w:vertAnchor="text" w:horzAnchor="margin" w:tblpXSpec="center" w:tblpY="-10"/>
        <w:tblOverlap w:val="never"/>
        <w:tblW w:w="62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3"/>
        <w:gridCol w:w="3311"/>
        <w:gridCol w:w="842"/>
      </w:tblGrid>
      <w:tr w:rsidR="007263A1" w:rsidTr="00820243">
        <w:trPr>
          <w:trHeight w:val="510"/>
        </w:trPr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63A1" w:rsidRDefault="007263A1" w:rsidP="008202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>Variable</w:t>
            </w:r>
          </w:p>
        </w:tc>
        <w:tc>
          <w:tcPr>
            <w:tcW w:w="3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63A1" w:rsidRDefault="007263A1" w:rsidP="008202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OR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63A1" w:rsidRPr="000B4AC6" w:rsidRDefault="007263A1" w:rsidP="008202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0B4AC6"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7263A1" w:rsidTr="00820243">
        <w:trPr>
          <w:trHeight w:val="510"/>
        </w:trPr>
        <w:tc>
          <w:tcPr>
            <w:tcW w:w="2083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63A1" w:rsidRDefault="007263A1" w:rsidP="00820243">
            <w:pPr>
              <w:jc w:val="center"/>
              <w:rPr>
                <w:rFonts w:ascii="Times New Roman" w:hAnsi="Times New Roman" w:cs="Times New Roman"/>
                <w:color w:val="060607"/>
                <w:spacing w:val="4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itamin B12</w:t>
            </w:r>
          </w:p>
        </w:tc>
        <w:tc>
          <w:tcPr>
            <w:tcW w:w="3311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63A1" w:rsidRDefault="007263A1" w:rsidP="00820243">
            <w:pPr>
              <w:jc w:val="center"/>
              <w:rPr>
                <w:rFonts w:ascii="Times New Roman" w:hAnsi="Times New Roman" w:cs="Times New Roman"/>
                <w:color w:val="060607"/>
                <w:spacing w:val="4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60607"/>
                <w:spacing w:val="4"/>
                <w:szCs w:val="21"/>
                <w:shd w:val="clear" w:color="auto" w:fill="FFFFFF"/>
              </w:rPr>
              <w:t>1.002</w:t>
            </w:r>
            <w:r>
              <w:rPr>
                <w:rFonts w:ascii="Times New Roman" w:hAnsi="Times New Roman" w:cs="Times New Roman" w:hint="eastAsia"/>
                <w:color w:val="060607"/>
                <w:spacing w:val="4"/>
                <w:szCs w:val="21"/>
                <w:shd w:val="clear" w:color="auto" w:fill="FFFFFF"/>
              </w:rPr>
              <w:t>（</w:t>
            </w:r>
            <w:r>
              <w:rPr>
                <w:rFonts w:ascii="Times New Roman" w:hAnsi="Times New Roman" w:cs="Times New Roman"/>
                <w:color w:val="060607"/>
                <w:spacing w:val="4"/>
                <w:szCs w:val="21"/>
                <w:shd w:val="clear" w:color="auto" w:fill="FFFFFF"/>
              </w:rPr>
              <w:t>1.001</w:t>
            </w:r>
            <w:r>
              <w:rPr>
                <w:rFonts w:ascii="Times New Roman" w:hAnsi="Times New Roman" w:cs="Times New Roman" w:hint="eastAsia"/>
                <w:color w:val="060607"/>
                <w:spacing w:val="4"/>
                <w:szCs w:val="21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color w:val="060607"/>
                <w:spacing w:val="4"/>
                <w:szCs w:val="21"/>
                <w:shd w:val="clear" w:color="auto" w:fill="FFFFFF"/>
              </w:rPr>
              <w:t>1.004</w:t>
            </w:r>
            <w:r>
              <w:rPr>
                <w:rFonts w:ascii="Times New Roman" w:hAnsi="Times New Roman" w:cs="Times New Roman" w:hint="eastAsia"/>
                <w:color w:val="060607"/>
                <w:spacing w:val="4"/>
                <w:szCs w:val="21"/>
                <w:shd w:val="clear" w:color="auto" w:fill="FFFFFF"/>
              </w:rPr>
              <w:t>）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63A1" w:rsidRDefault="007263A1" w:rsidP="00820243">
            <w:pPr>
              <w:jc w:val="center"/>
              <w:rPr>
                <w:rFonts w:ascii="Times New Roman" w:hAnsi="Times New Roman" w:cs="Times New Roman"/>
                <w:iCs/>
                <w:color w:val="060607"/>
                <w:spacing w:val="4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060607"/>
                <w:spacing w:val="4"/>
                <w:szCs w:val="21"/>
                <w:shd w:val="clear" w:color="auto" w:fill="FFFFFF"/>
              </w:rPr>
              <w:t>0.004</w:t>
            </w:r>
          </w:p>
        </w:tc>
      </w:tr>
      <w:tr w:rsidR="007263A1" w:rsidTr="00820243">
        <w:trPr>
          <w:trHeight w:val="510"/>
        </w:trPr>
        <w:tc>
          <w:tcPr>
            <w:tcW w:w="2083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63A1" w:rsidRDefault="007263A1" w:rsidP="00820243">
            <w:pPr>
              <w:jc w:val="center"/>
              <w:rPr>
                <w:rFonts w:ascii="Times New Roman" w:hAnsi="Times New Roman" w:cs="Times New Roman"/>
                <w:color w:val="060607"/>
                <w:spacing w:val="4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60607"/>
                <w:spacing w:val="4"/>
                <w:szCs w:val="21"/>
                <w:shd w:val="clear" w:color="auto" w:fill="FFFFFF"/>
              </w:rPr>
              <w:t>MMSE</w:t>
            </w:r>
          </w:p>
        </w:tc>
        <w:tc>
          <w:tcPr>
            <w:tcW w:w="3311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63A1" w:rsidRDefault="007263A1" w:rsidP="00820243">
            <w:pPr>
              <w:jc w:val="center"/>
              <w:rPr>
                <w:rFonts w:ascii="Times New Roman" w:hAnsi="Times New Roman" w:cs="Times New Roman"/>
                <w:color w:val="060607"/>
                <w:spacing w:val="4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60607"/>
                <w:spacing w:val="4"/>
                <w:szCs w:val="21"/>
                <w:shd w:val="clear" w:color="auto" w:fill="FFFFFF"/>
              </w:rPr>
              <w:t>1.155</w:t>
            </w:r>
            <w:r>
              <w:rPr>
                <w:rFonts w:ascii="Times New Roman" w:hAnsi="Times New Roman" w:cs="Times New Roman" w:hint="eastAsia"/>
                <w:color w:val="060607"/>
                <w:spacing w:val="4"/>
                <w:szCs w:val="21"/>
                <w:shd w:val="clear" w:color="auto" w:fill="FFFFFF"/>
              </w:rPr>
              <w:t>（</w:t>
            </w:r>
            <w:r>
              <w:rPr>
                <w:rFonts w:ascii="Times New Roman" w:hAnsi="Times New Roman" w:cs="Times New Roman"/>
                <w:color w:val="060607"/>
                <w:spacing w:val="4"/>
                <w:szCs w:val="21"/>
                <w:shd w:val="clear" w:color="auto" w:fill="FFFFFF"/>
              </w:rPr>
              <w:t>1.053</w:t>
            </w:r>
            <w:r>
              <w:rPr>
                <w:rFonts w:ascii="Times New Roman" w:hAnsi="Times New Roman" w:cs="Times New Roman" w:hint="eastAsia"/>
                <w:color w:val="060607"/>
                <w:spacing w:val="4"/>
                <w:szCs w:val="21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color w:val="060607"/>
                <w:spacing w:val="4"/>
                <w:szCs w:val="21"/>
                <w:shd w:val="clear" w:color="auto" w:fill="FFFFFF"/>
              </w:rPr>
              <w:t>1.268</w:t>
            </w:r>
            <w:r>
              <w:rPr>
                <w:rFonts w:ascii="Times New Roman" w:hAnsi="Times New Roman" w:cs="Times New Roman" w:hint="eastAsia"/>
                <w:color w:val="060607"/>
                <w:spacing w:val="4"/>
                <w:szCs w:val="21"/>
                <w:shd w:val="clear" w:color="auto" w:fill="FFFFFF"/>
              </w:rPr>
              <w:t>）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63A1" w:rsidRDefault="007263A1" w:rsidP="00820243">
            <w:pPr>
              <w:jc w:val="center"/>
              <w:rPr>
                <w:rFonts w:ascii="Times New Roman" w:hAnsi="Times New Roman" w:cs="Times New Roman"/>
                <w:iCs/>
                <w:color w:val="060607"/>
                <w:spacing w:val="4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060607"/>
                <w:spacing w:val="4"/>
                <w:szCs w:val="21"/>
                <w:shd w:val="clear" w:color="auto" w:fill="FFFFFF"/>
              </w:rPr>
              <w:t>0.002</w:t>
            </w:r>
          </w:p>
        </w:tc>
      </w:tr>
      <w:tr w:rsidR="007263A1" w:rsidTr="00820243">
        <w:trPr>
          <w:trHeight w:val="510"/>
        </w:trPr>
        <w:tc>
          <w:tcPr>
            <w:tcW w:w="2083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63A1" w:rsidRDefault="007263A1" w:rsidP="00820243">
            <w:pPr>
              <w:jc w:val="center"/>
              <w:rPr>
                <w:rFonts w:ascii="Times New Roman" w:hAnsi="Times New Roman" w:cs="Times New Roman"/>
                <w:color w:val="060607"/>
                <w:spacing w:val="4"/>
                <w:szCs w:val="21"/>
                <w:shd w:val="clear" w:color="auto" w:fill="FFFFFF"/>
              </w:rPr>
            </w:pPr>
            <w:r w:rsidRPr="00C6616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66163">
              <w:rPr>
                <w:rFonts w:ascii="Times New Roman" w:hAnsi="Times New Roman" w:cs="Times New Roman"/>
                <w:color w:val="000000" w:themeColor="text1"/>
                <w:szCs w:val="21"/>
              </w:rPr>
              <w:t>ge</w:t>
            </w:r>
          </w:p>
        </w:tc>
        <w:tc>
          <w:tcPr>
            <w:tcW w:w="3311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63A1" w:rsidRDefault="007263A1" w:rsidP="00820243">
            <w:pPr>
              <w:jc w:val="center"/>
              <w:rPr>
                <w:rFonts w:ascii="Times New Roman" w:hAnsi="Times New Roman" w:cs="Times New Roman"/>
                <w:color w:val="060607"/>
                <w:spacing w:val="4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60607"/>
                <w:spacing w:val="4"/>
                <w:szCs w:val="21"/>
                <w:shd w:val="clear" w:color="auto" w:fill="FFFFFF"/>
              </w:rPr>
              <w:t>0.943</w:t>
            </w:r>
            <w:r>
              <w:rPr>
                <w:rFonts w:ascii="Times New Roman" w:hAnsi="Times New Roman" w:cs="Times New Roman" w:hint="eastAsia"/>
                <w:color w:val="060607"/>
                <w:spacing w:val="4"/>
                <w:szCs w:val="21"/>
                <w:shd w:val="clear" w:color="auto" w:fill="FFFFFF"/>
              </w:rPr>
              <w:t>（</w:t>
            </w:r>
            <w:r>
              <w:rPr>
                <w:rFonts w:ascii="Times New Roman" w:hAnsi="Times New Roman" w:cs="Times New Roman"/>
                <w:color w:val="060607"/>
                <w:spacing w:val="4"/>
                <w:szCs w:val="21"/>
                <w:shd w:val="clear" w:color="auto" w:fill="FFFFFF"/>
              </w:rPr>
              <w:t>0.898</w:t>
            </w:r>
            <w:r>
              <w:rPr>
                <w:rFonts w:ascii="Times New Roman" w:hAnsi="Times New Roman" w:cs="Times New Roman" w:hint="eastAsia"/>
                <w:color w:val="060607"/>
                <w:spacing w:val="4"/>
                <w:szCs w:val="21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color w:val="060607"/>
                <w:spacing w:val="4"/>
                <w:szCs w:val="21"/>
                <w:shd w:val="clear" w:color="auto" w:fill="FFFFFF"/>
              </w:rPr>
              <w:t>0.990</w:t>
            </w:r>
            <w:r>
              <w:rPr>
                <w:rFonts w:ascii="Times New Roman" w:hAnsi="Times New Roman" w:cs="Times New Roman" w:hint="eastAsia"/>
                <w:color w:val="060607"/>
                <w:spacing w:val="4"/>
                <w:szCs w:val="21"/>
                <w:shd w:val="clear" w:color="auto" w:fill="FFFFFF"/>
              </w:rPr>
              <w:t>）</w:t>
            </w:r>
          </w:p>
        </w:tc>
        <w:tc>
          <w:tcPr>
            <w:tcW w:w="842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263A1" w:rsidRDefault="007263A1" w:rsidP="00820243">
            <w:pPr>
              <w:jc w:val="center"/>
              <w:rPr>
                <w:rFonts w:ascii="Times New Roman" w:hAnsi="Times New Roman" w:cs="Times New Roman"/>
                <w:iCs/>
                <w:color w:val="060607"/>
                <w:spacing w:val="4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  <w:color w:val="060607"/>
                <w:spacing w:val="4"/>
                <w:szCs w:val="21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iCs/>
                <w:color w:val="060607"/>
                <w:spacing w:val="4"/>
                <w:szCs w:val="21"/>
                <w:shd w:val="clear" w:color="auto" w:fill="FFFFFF"/>
              </w:rPr>
              <w:t>.019</w:t>
            </w:r>
          </w:p>
        </w:tc>
      </w:tr>
    </w:tbl>
    <w:p w:rsidR="007263A1" w:rsidRDefault="007263A1" w:rsidP="007263A1">
      <w:pPr>
        <w:jc w:val="left"/>
        <w:rPr>
          <w:rFonts w:ascii="Times New Roman" w:hAnsi="Times New Roman" w:cs="Times New Roman"/>
          <w:color w:val="060607"/>
          <w:spacing w:val="4"/>
          <w:szCs w:val="21"/>
          <w:shd w:val="clear" w:color="auto" w:fill="FFFFFF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color w:val="060607"/>
          <w:spacing w:val="4"/>
          <w:szCs w:val="21"/>
          <w:shd w:val="clear" w:color="auto" w:fill="FFFFFF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jc w:val="left"/>
        <w:rPr>
          <w:rFonts w:ascii="Times New Roman" w:hAnsi="Times New Roman" w:cs="Times New Roman"/>
          <w:szCs w:val="21"/>
        </w:rPr>
      </w:pPr>
    </w:p>
    <w:p w:rsidR="007263A1" w:rsidRDefault="007263A1" w:rsidP="007263A1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</w:p>
    <w:p w:rsidR="007263A1" w:rsidRDefault="007263A1" w:rsidP="007263A1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</w:p>
    <w:p w:rsidR="007263A1" w:rsidRDefault="007263A1" w:rsidP="007263A1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</w:p>
    <w:p w:rsidR="007263A1" w:rsidRDefault="007263A1" w:rsidP="007263A1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</w:p>
    <w:p w:rsidR="007263A1" w:rsidRDefault="007263A1" w:rsidP="007263A1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</w:p>
    <w:p w:rsidR="007263A1" w:rsidRDefault="007263A1" w:rsidP="007263A1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</w:p>
    <w:p w:rsidR="007263A1" w:rsidRDefault="007263A1" w:rsidP="007263A1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</w:p>
    <w:p w:rsidR="007263A1" w:rsidRDefault="007263A1" w:rsidP="007263A1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</w:p>
    <w:p w:rsidR="007263A1" w:rsidRDefault="007263A1" w:rsidP="007263A1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</w:p>
    <w:p w:rsidR="007263A1" w:rsidRDefault="007263A1" w:rsidP="007263A1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</w:p>
    <w:p w:rsidR="007263A1" w:rsidRDefault="007263A1" w:rsidP="007263A1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</w:p>
    <w:p w:rsidR="007263A1" w:rsidRDefault="007263A1" w:rsidP="007263A1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</w:p>
    <w:p w:rsidR="007263A1" w:rsidRDefault="007263A1" w:rsidP="007263A1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</w:p>
    <w:p w:rsidR="007263A1" w:rsidRDefault="007263A1" w:rsidP="007263A1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</w:p>
    <w:p w:rsidR="007263A1" w:rsidRDefault="007263A1" w:rsidP="007263A1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</w:p>
    <w:p w:rsidR="007263A1" w:rsidRDefault="007263A1" w:rsidP="007263A1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</w:p>
    <w:p w:rsidR="007263A1" w:rsidRPr="00592D49" w:rsidRDefault="007263A1" w:rsidP="007263A1">
      <w:pPr>
        <w:tabs>
          <w:tab w:val="left" w:pos="3720"/>
        </w:tabs>
        <w:rPr>
          <w:rFonts w:ascii="Times New Roman" w:hAnsi="Times New Roman" w:cs="Times New Roman"/>
          <w:szCs w:val="21"/>
        </w:rPr>
      </w:pPr>
    </w:p>
    <w:p w:rsidR="00776A06" w:rsidRDefault="00776A06">
      <w:pPr>
        <w:rPr>
          <w:rFonts w:hint="eastAsia"/>
        </w:rPr>
      </w:pPr>
    </w:p>
    <w:sectPr w:rsidR="00776A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640E65" w:rsidRDefault="00640E65" w:rsidP="008A06BA">
      <w:pPr>
        <w:rPr>
          <w:rFonts w:hint="eastAsia"/>
        </w:rPr>
      </w:pPr>
      <w:r>
        <w:separator/>
      </w:r>
    </w:p>
  </w:endnote>
  <w:endnote w:type="continuationSeparator" w:id="0">
    <w:p w:rsidR="00640E65" w:rsidRDefault="00640E65" w:rsidP="008A06B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640E65" w:rsidRDefault="00640E65" w:rsidP="008A06BA">
      <w:pPr>
        <w:rPr>
          <w:rFonts w:hint="eastAsia"/>
        </w:rPr>
      </w:pPr>
      <w:r>
        <w:separator/>
      </w:r>
    </w:p>
  </w:footnote>
  <w:footnote w:type="continuationSeparator" w:id="0">
    <w:p w:rsidR="00640E65" w:rsidRDefault="00640E65" w:rsidP="008A06B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3A1"/>
    <w:rsid w:val="004A3C83"/>
    <w:rsid w:val="00640E65"/>
    <w:rsid w:val="00643558"/>
    <w:rsid w:val="007263A1"/>
    <w:rsid w:val="00776A06"/>
    <w:rsid w:val="008A06BA"/>
    <w:rsid w:val="00E34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6924A3"/>
  <w15:chartTrackingRefBased/>
  <w15:docId w15:val="{03F48968-703C-470C-83AD-615029150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63A1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263A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63A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63A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63A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63A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63A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63A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63A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63A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63A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263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263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263A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263A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263A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263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63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263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263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263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63A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263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63A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263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63A1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7263A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63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263A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263A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263A1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8A06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A06BA"/>
    <w:rPr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8A06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A06BA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5</Words>
  <Characters>802</Characters>
  <Application>Microsoft Office Word</Application>
  <DocSecurity>0</DocSecurity>
  <Lines>267</Lines>
  <Paragraphs>56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guan</dc:creator>
  <cp:keywords/>
  <dc:description/>
  <cp:lastModifiedBy>guan guan</cp:lastModifiedBy>
  <cp:revision>2</cp:revision>
  <dcterms:created xsi:type="dcterms:W3CDTF">2025-10-08T15:56:00Z</dcterms:created>
  <dcterms:modified xsi:type="dcterms:W3CDTF">2025-11-13T15:56:00Z</dcterms:modified>
</cp:coreProperties>
</file>